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7553DB5E"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63992EF1">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7E1A18F4" w14:textId="6346AC4B" w:rsidR="00CB0570" w:rsidRPr="00CB0570" w:rsidRDefault="000035D5" w:rsidP="00CB0570">
                            <w:r>
                              <w:t>Reported on page number</w:t>
                            </w:r>
                            <w:r w:rsidR="003B79C4">
                              <w:t xml:space="preserve"> 25</w:t>
                            </w:r>
                            <w:r>
                              <w:t xml:space="preserve">: </w:t>
                            </w:r>
                            <w:r w:rsidR="00CB0570" w:rsidRPr="00CB0570">
                              <w:t>Research Ethics Committee at the Tropical Diseases Research Centre (Ref: TDREC/053/11/22)</w:t>
                            </w:r>
                            <w:r w:rsidR="003B79C4">
                              <w:t>,</w:t>
                            </w:r>
                            <w:r w:rsidR="00CB0570" w:rsidRPr="00CB0570">
                              <w:t xml:space="preserve"> Washington University’s Institutional Review Board (IRB ID #: 202211001)</w:t>
                            </w:r>
                            <w:r w:rsidR="003B79C4">
                              <w:t xml:space="preserve"> and the Zambia National Health Research Authority </w:t>
                            </w:r>
                            <w:r w:rsidR="00D07BAF">
                              <w:t>(</w:t>
                            </w:r>
                            <w:r w:rsidR="00D07BAF" w:rsidRPr="00D07BAF">
                              <w:t>NHRA000013/19/01/2023</w:t>
                            </w:r>
                            <w:r w:rsidR="00D07BAF">
                              <w:t>).</w:t>
                            </w:r>
                          </w:p>
                          <w:p w14:paraId="6D277F44" w14:textId="4A3C4E3D" w:rsidR="000035D5" w:rsidRDefault="000035D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7E1A18F4" w14:textId="6346AC4B" w:rsidR="00CB0570" w:rsidRPr="00CB0570" w:rsidRDefault="000035D5" w:rsidP="00CB0570">
                      <w:r>
                        <w:t>Reported on page number</w:t>
                      </w:r>
                      <w:r w:rsidR="003B79C4">
                        <w:t xml:space="preserve"> 25</w:t>
                      </w:r>
                      <w:r>
                        <w:t xml:space="preserve">: </w:t>
                      </w:r>
                      <w:r w:rsidR="00CB0570" w:rsidRPr="00CB0570">
                        <w:t>Research Ethics Committee at the Tropical Diseases Research Centre (Ref: TDREC/053/11/22)</w:t>
                      </w:r>
                      <w:r w:rsidR="003B79C4">
                        <w:t>,</w:t>
                      </w:r>
                      <w:r w:rsidR="00CB0570" w:rsidRPr="00CB0570">
                        <w:t xml:space="preserve"> Washington University’s Institutional Review Board (IRB ID #: 202211001)</w:t>
                      </w:r>
                      <w:r w:rsidR="003B79C4">
                        <w:t xml:space="preserve"> and the Zambia National Health Research Authority </w:t>
                      </w:r>
                      <w:r w:rsidR="00D07BAF">
                        <w:t>(</w:t>
                      </w:r>
                      <w:r w:rsidR="00D07BAF" w:rsidRPr="00D07BAF">
                        <w:t>NHRA000013/19/01/2023</w:t>
                      </w:r>
                      <w:r w:rsidR="00D07BAF">
                        <w:t>).</w:t>
                      </w:r>
                    </w:p>
                    <w:p w14:paraId="6D277F44" w14:textId="4A3C4E3D" w:rsidR="000035D5" w:rsidRDefault="000035D5"/>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6DA31BF" w:rsidR="000035D5" w:rsidRDefault="00CB0570" w:rsidP="000035D5">
                            <w:r>
                              <w:t>No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6DA31BF" w:rsidR="000035D5" w:rsidRDefault="00CB0570" w:rsidP="000035D5">
                      <w:r>
                        <w:t>None</w:t>
                      </w:r>
                    </w:p>
                  </w:txbxContent>
                </v:textbox>
                <w10:wrap type="square" anchorx="margin"/>
              </v:shape>
            </w:pict>
          </mc:Fallback>
        </mc:AlternateContent>
      </w:r>
      <w:r>
        <w:t xml:space="preserve">an explanation for this below. </w:t>
      </w:r>
    </w:p>
    <w:p w14:paraId="4FE9316E" w14:textId="77777777" w:rsidR="005B2DAE" w:rsidRDefault="00CB0570" w:rsidP="000035D5">
      <w:pPr>
        <w:spacing w:before="240" w:after="240"/>
      </w:pPr>
      <w:r>
        <w:t xml:space="preserve">The study included local collaborators that are residents of the </w:t>
      </w:r>
      <w:r w:rsidR="005B2DAE">
        <w:t>country where the research is being conducted.</w:t>
      </w:r>
    </w:p>
    <w:p w14:paraId="60ACB501" w14:textId="479C3D51"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11177EF9" w:rsidR="000035D5" w:rsidRDefault="000035D5" w:rsidP="000035D5">
      <w:pPr>
        <w:spacing w:before="240" w:after="240"/>
      </w:pPr>
      <w:bookmarkStart w:id="5" w:name="_Hlk73537624"/>
      <w:r w:rsidRPr="00CB1AC8">
        <w:rPr>
          <w:noProof/>
          <w:highlight w:val="yellow"/>
        </w:rPr>
        <mc:AlternateContent>
          <mc:Choice Requires="wps">
            <w:drawing>
              <wp:anchor distT="45720" distB="45720" distL="114300" distR="114300" simplePos="0" relativeHeight="251675648" behindDoc="0" locked="0" layoutInCell="1" allowOverlap="1" wp14:anchorId="369EFE5B" wp14:editId="160A88E0">
                <wp:simplePos x="0" y="0"/>
                <wp:positionH relativeFrom="margin">
                  <wp:posOffset>0</wp:posOffset>
                </wp:positionH>
                <wp:positionV relativeFrom="paragraph">
                  <wp:posOffset>996315</wp:posOffset>
                </wp:positionV>
                <wp:extent cx="6838950" cy="14763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76375"/>
                        </a:xfrm>
                        <a:prstGeom prst="rect">
                          <a:avLst/>
                        </a:prstGeom>
                        <a:solidFill>
                          <a:srgbClr val="FFFFFF"/>
                        </a:solidFill>
                        <a:ln w="9525">
                          <a:solidFill>
                            <a:srgbClr val="193A65"/>
                          </a:solidFill>
                          <a:miter lim="800000"/>
                          <a:headEnd/>
                          <a:tailEnd/>
                        </a:ln>
                      </wps:spPr>
                      <wps:txbx>
                        <w:txbxContent>
                          <w:p w14:paraId="223CD14A" w14:textId="63DCCC5C" w:rsidR="000035D5" w:rsidRDefault="00D8653C" w:rsidP="000035D5">
                            <w:r>
                              <w:t xml:space="preserve">Research advisory board and community advisory boards will be constituted and will include community representatives. </w:t>
                            </w:r>
                            <w:r w:rsidR="00555617" w:rsidRPr="00555617">
                              <w:t>Advisory board members will not participate as research participants</w:t>
                            </w:r>
                            <w:r w:rsidR="00555617">
                              <w:t xml:space="preserve"> and</w:t>
                            </w:r>
                            <w:r w:rsidR="00555617" w:rsidRPr="00555617">
                              <w:t xml:space="preserve"> can advise on </w:t>
                            </w:r>
                            <w:r w:rsidR="00555617">
                              <w:t xml:space="preserve">local community context, </w:t>
                            </w:r>
                            <w:r w:rsidR="00555617" w:rsidRPr="00555617">
                              <w:t>toolkit appropriateness, recruitment, and interpretation</w:t>
                            </w:r>
                            <w:r w:rsidR="00555617">
                              <w:t>.</w:t>
                            </w:r>
                          </w:p>
                          <w:p w14:paraId="2898C82E" w14:textId="08444FA0" w:rsidR="000F6CF0" w:rsidRDefault="000F6CF0" w:rsidP="000035D5"/>
                          <w:p w14:paraId="3FAF6878" w14:textId="57608D0E" w:rsidR="000F6CF0" w:rsidRDefault="000F6CF0" w:rsidP="000035D5">
                            <w:r>
                              <w:t xml:space="preserve">We have reported in our methods section that all participants will give verbal consent. Minors will give assent and their guardians will be provide verbal cons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45pt;width:538.5pt;height:116.2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" strokecolor="#193a65">
                <v:textbox>
                  <w:txbxContent>
                    <w:p w14:paraId="223CD14A" w14:textId="63DCCC5C" w:rsidR="000035D5" w:rsidRDefault="00D8653C" w:rsidP="000035D5">
                      <w:r>
                        <w:t xml:space="preserve">Research advisory board and community advisory boards will be constituted and will include community representatives. </w:t>
                      </w:r>
                      <w:r w:rsidR="00555617" w:rsidRPr="00555617">
                        <w:t>Advisory board members will not participate as research participants</w:t>
                      </w:r>
                      <w:r w:rsidR="00555617">
                        <w:t xml:space="preserve"> and</w:t>
                      </w:r>
                      <w:r w:rsidR="00555617" w:rsidRPr="00555617">
                        <w:t xml:space="preserve"> can advise on </w:t>
                      </w:r>
                      <w:r w:rsidR="00555617">
                        <w:t xml:space="preserve">local community context, </w:t>
                      </w:r>
                      <w:r w:rsidR="00555617" w:rsidRPr="00555617">
                        <w:t>toolkit appropriateness, recruitment, and interpretation</w:t>
                      </w:r>
                      <w:r w:rsidR="00555617">
                        <w:t>.</w:t>
                      </w:r>
                    </w:p>
                    <w:p w14:paraId="2898C82E" w14:textId="08444FA0" w:rsidR="000F6CF0" w:rsidRDefault="000F6CF0" w:rsidP="000035D5"/>
                    <w:p w14:paraId="3FAF6878" w14:textId="57608D0E" w:rsidR="000F6CF0" w:rsidRDefault="000F6CF0" w:rsidP="000035D5">
                      <w:r>
                        <w:t xml:space="preserve">We have reported in our methods section that all participants will give verbal consent. Minors will give assent and their guardians will be provide verbal consent. </w:t>
                      </w:r>
                    </w:p>
                  </w:txbxContent>
                </v:textbox>
                <w10:wrap type="topAndBottom" anchorx="margin"/>
              </v:shape>
            </w:pict>
          </mc:Fallback>
        </mc:AlternateContent>
      </w:r>
      <w:r w:rsidRPr="00CB1AC8">
        <w:rPr>
          <w:highlight w:val="yellow"/>
        </w:rPr>
        <w:t xml:space="preserve">Did you obtain written informed consent from a representative of the local community or region before the research took place? How did you establish who speaks for the community? </w:t>
      </w:r>
      <w:bookmarkStart w:id="6" w:name="_Hlk78275784"/>
      <w:r w:rsidRPr="00CB1AC8">
        <w:rPr>
          <w:highlight w:val="yellow"/>
        </w:rPr>
        <w:t>Details of written informed consent obtained from study participants should be reported separately in the Methods section of your manuscript.</w:t>
      </w:r>
      <w:r>
        <w:t xml:space="preserve"> </w:t>
      </w:r>
    </w:p>
    <w:bookmarkEnd w:id="6"/>
    <w:p w14:paraId="6B9BADC3" w14:textId="56DE0E29" w:rsidR="000035D5" w:rsidRDefault="000035D5" w:rsidP="000035D5">
      <w:pPr>
        <w:spacing w:before="240" w:after="240"/>
      </w:pPr>
      <w:r>
        <w:t xml:space="preserve">How did members of the local community provide input on the aims of the research investigation, its methodology, and its anticipated outcome(s)? </w:t>
      </w:r>
    </w:p>
    <w:p w14:paraId="4E65FA24" w14:textId="2B796B0E" w:rsidR="000035D5" w:rsidRDefault="000F6CF0"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0FECA2E">
                <wp:simplePos x="0" y="0"/>
                <wp:positionH relativeFrom="margin">
                  <wp:posOffset>23495</wp:posOffset>
                </wp:positionH>
                <wp:positionV relativeFrom="paragraph">
                  <wp:posOffset>123063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C301BA5" w:rsidR="000035D5" w:rsidRDefault="00A5785E" w:rsidP="000035D5">
                            <w:r>
                              <w:t xml:space="preserve">Informed consent and </w:t>
                            </w:r>
                            <w:r w:rsidR="00E45AE7">
                              <w:t xml:space="preserve">study </w:t>
                            </w:r>
                            <w:r>
                              <w:t>information sheets were trans</w:t>
                            </w:r>
                            <w:r w:rsidR="007F3AAA">
                              <w:t>l</w:t>
                            </w:r>
                            <w:r>
                              <w:t xml:space="preserve">ated into Bemba, a commonly and widely understood local </w:t>
                            </w:r>
                            <w:proofErr w:type="spellStart"/>
                            <w:r>
                              <w:t>langaue</w:t>
                            </w:r>
                            <w:proofErr w:type="spellEnd"/>
                            <w:r>
                              <w:t xml:space="preserve"> in Ndola and Zambia. The study </w:t>
                            </w:r>
                            <w:r w:rsidR="00EB3782">
                              <w:t>findings</w:t>
                            </w:r>
                            <w:r>
                              <w:t xml:space="preserve"> will be </w:t>
                            </w:r>
                            <w:r w:rsidR="00EB3782">
                              <w:t xml:space="preserve">made available in an understandable format and shared with </w:t>
                            </w:r>
                            <w:r w:rsidR="00E45AE7">
                              <w:t>the study sites, district, provincial and national health author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0" type="#_x0000_t202" style="position:absolute;margin-left:1.85pt;margin-top:96.9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" strokecolor="#193a65">
                <v:textbox>
                  <w:txbxContent>
                    <w:p w14:paraId="63B5C0C8" w14:textId="6C301BA5" w:rsidR="000035D5" w:rsidRDefault="00A5785E" w:rsidP="000035D5">
                      <w:r>
                        <w:t xml:space="preserve">Informed consent and </w:t>
                      </w:r>
                      <w:r w:rsidR="00E45AE7">
                        <w:t xml:space="preserve">study </w:t>
                      </w:r>
                      <w:r>
                        <w:t>information sheets were trans</w:t>
                      </w:r>
                      <w:r w:rsidR="007F3AAA">
                        <w:t>l</w:t>
                      </w:r>
                      <w:r>
                        <w:t xml:space="preserve">ated into Bemba, a commonly and widely understood local </w:t>
                      </w:r>
                      <w:proofErr w:type="spellStart"/>
                      <w:r>
                        <w:t>langaue</w:t>
                      </w:r>
                      <w:proofErr w:type="spellEnd"/>
                      <w:r>
                        <w:t xml:space="preserve"> in Ndola and Zambia. The study </w:t>
                      </w:r>
                      <w:r w:rsidR="00EB3782">
                        <w:t>findings</w:t>
                      </w:r>
                      <w:r>
                        <w:t xml:space="preserve"> will be </w:t>
                      </w:r>
                      <w:r w:rsidR="00EB3782">
                        <w:t xml:space="preserve">made available in an understandable format and shared with </w:t>
                      </w:r>
                      <w:r w:rsidR="00E45AE7">
                        <w:t>the study sites, district, provincial and national health authorities.</w:t>
                      </w:r>
                    </w:p>
                  </w:txbxContent>
                </v:textbox>
                <w10:wrap type="topAndBottom" anchorx="margin"/>
              </v:shape>
            </w:pict>
          </mc:Fallback>
        </mc:AlternateContent>
      </w:r>
      <w:r>
        <w:rPr>
          <w:noProof/>
        </w:rPr>
        <mc:AlternateContent>
          <mc:Choice Requires="wps">
            <w:drawing>
              <wp:anchor distT="45720" distB="45720" distL="114300" distR="114300" simplePos="0" relativeHeight="251677696" behindDoc="0" locked="0" layoutInCell="1" allowOverlap="1" wp14:anchorId="24C7F3EF" wp14:editId="4F87E1B6">
                <wp:simplePos x="0" y="0"/>
                <wp:positionH relativeFrom="margin">
                  <wp:posOffset>-57150</wp:posOffset>
                </wp:positionH>
                <wp:positionV relativeFrom="paragraph">
                  <wp:posOffset>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D5A24BC" w:rsidR="000035D5" w:rsidRDefault="005B2DAE" w:rsidP="000035D5">
                            <w:r>
                              <w:t>We conducted a co-creation and design process with US based and Zambian PI’s formulating the research ai</w:t>
                            </w:r>
                            <w:bookmarkStart w:id="7" w:name="_GoBack"/>
                            <w:bookmarkEnd w:id="7"/>
                            <w:r>
                              <w:t>ms, methods and study outcomes jointly. The study engaged and consulted with the Zambian Ministry of Health and other key stakeholders during the formative phases of the study desig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4.5pt;margin-top:0;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" strokecolor="#193a65">
                <v:textbox>
                  <w:txbxContent>
                    <w:p w14:paraId="6D21B23F" w14:textId="5D5A24BC" w:rsidR="000035D5" w:rsidRDefault="005B2DAE" w:rsidP="000035D5">
                      <w:r>
                        <w:t>We conducted a co-creation and design process with US based and Zambian PI’s formulating the research ai</w:t>
                      </w:r>
                      <w:bookmarkStart w:id="8" w:name="_GoBack"/>
                      <w:bookmarkEnd w:id="8"/>
                      <w:r>
                        <w:t>ms, methods and study outcomes jointly. The study engaged and consulted with the Zambian Ministry of Health and other key stakeholders during the formative phases of the study design.</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C7C669D" w:rsidR="000035D5" w:rsidRDefault="000F6CF0"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A434488">
                <wp:simplePos x="0" y="0"/>
                <wp:positionH relativeFrom="margin">
                  <wp:posOffset>19050</wp:posOffset>
                </wp:positionH>
                <wp:positionV relativeFrom="paragraph">
                  <wp:posOffset>1419225</wp:posOffset>
                </wp:positionV>
                <wp:extent cx="6838950" cy="9906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90600"/>
                        </a:xfrm>
                        <a:prstGeom prst="rect">
                          <a:avLst/>
                        </a:prstGeom>
                        <a:solidFill>
                          <a:srgbClr val="FFFFFF"/>
                        </a:solidFill>
                        <a:ln w="9525">
                          <a:solidFill>
                            <a:srgbClr val="193A65"/>
                          </a:solidFill>
                          <a:miter lim="800000"/>
                          <a:headEnd/>
                          <a:tailEnd/>
                        </a:ln>
                      </wps:spPr>
                      <wps:txbx>
                        <w:txbxContent>
                          <w:p w14:paraId="53B10E27" w14:textId="524C4D55" w:rsidR="000035D5" w:rsidRDefault="000F6CF0" w:rsidP="000035D5">
                            <w:r>
                              <w:t xml:space="preserve">We will report back to the communities via presentations and reports as we have done in all of our prior research. </w:t>
                            </w:r>
                            <w:r w:rsidR="004877EF">
                              <w:t xml:space="preserve">All publications will be made open access. Copies of publications will be submitted to the National Health Research Author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1.5pt;margin-top:111.75pt;width:538.5pt;height:78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" strokecolor="#193a65">
                <v:textbox>
                  <w:txbxContent>
                    <w:p w14:paraId="53B10E27" w14:textId="524C4D55" w:rsidR="000035D5" w:rsidRDefault="000F6CF0" w:rsidP="000035D5">
                      <w:r>
                        <w:t xml:space="preserve">We will report back to the communities via presentations and reports as we have done in all of our prior research. </w:t>
                      </w:r>
                      <w:r w:rsidR="004877EF">
                        <w:t xml:space="preserve">All publications will be made open access. Copies of publications will be submitted to the National Health Research Authority.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1AD8F92" w:rsidR="000035D5" w:rsidRDefault="0040714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1AD8F92" w:rsidR="000035D5" w:rsidRDefault="0040714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06540D9" w:rsidR="000035D5" w:rsidRDefault="0040714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06540D9" w:rsidR="000035D5" w:rsidRDefault="0040714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B9CBFBC" w:rsidR="000035D5" w:rsidRDefault="0040714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B9CBFBC" w:rsidR="000035D5" w:rsidRDefault="0040714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E72FC69" w:rsidR="000035D5" w:rsidRDefault="0040714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E72FC69" w:rsidR="000035D5" w:rsidRDefault="0040714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3049F13" w:rsidR="000035D5" w:rsidRDefault="0040714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3049F13" w:rsidR="000035D5" w:rsidRDefault="0040714A"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7A48D1">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C43416" w14:textId="77777777" w:rsidR="007A48D1" w:rsidRDefault="007A48D1" w:rsidP="00F57A3B">
      <w:r>
        <w:separator/>
      </w:r>
    </w:p>
  </w:endnote>
  <w:endnote w:type="continuationSeparator" w:id="0">
    <w:p w14:paraId="574E9021" w14:textId="77777777" w:rsidR="007A48D1" w:rsidRDefault="007A48D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C96DFF" w14:textId="77777777" w:rsidR="007A48D1" w:rsidRDefault="007A48D1" w:rsidP="00F57A3B">
      <w:r>
        <w:separator/>
      </w:r>
    </w:p>
  </w:footnote>
  <w:footnote w:type="continuationSeparator" w:id="0">
    <w:p w14:paraId="6649C363" w14:textId="77777777" w:rsidR="007A48D1" w:rsidRDefault="007A48D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0F6CF0"/>
    <w:rsid w:val="00116E71"/>
    <w:rsid w:val="0016524A"/>
    <w:rsid w:val="00335779"/>
    <w:rsid w:val="003B79C4"/>
    <w:rsid w:val="0040714A"/>
    <w:rsid w:val="004877EF"/>
    <w:rsid w:val="004A7A57"/>
    <w:rsid w:val="00541C18"/>
    <w:rsid w:val="00555617"/>
    <w:rsid w:val="00580384"/>
    <w:rsid w:val="005B2DAE"/>
    <w:rsid w:val="0069423E"/>
    <w:rsid w:val="0074176B"/>
    <w:rsid w:val="007A48D1"/>
    <w:rsid w:val="007F3AAA"/>
    <w:rsid w:val="00831ADE"/>
    <w:rsid w:val="00841F25"/>
    <w:rsid w:val="009364D9"/>
    <w:rsid w:val="00A43F5B"/>
    <w:rsid w:val="00A5785E"/>
    <w:rsid w:val="00CB0570"/>
    <w:rsid w:val="00CB1AC8"/>
    <w:rsid w:val="00D07BAF"/>
    <w:rsid w:val="00D8653C"/>
    <w:rsid w:val="00E004E6"/>
    <w:rsid w:val="00E45AE7"/>
    <w:rsid w:val="00EB3782"/>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FBD87E-BD79-4403-A9FC-31EBF44002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44</Words>
  <Characters>538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unleth, Jean</cp:lastModifiedBy>
  <cp:revision>2</cp:revision>
  <dcterms:created xsi:type="dcterms:W3CDTF">2023-04-03T15:16:00Z</dcterms:created>
  <dcterms:modified xsi:type="dcterms:W3CDTF">2023-04-03T15:16:00Z</dcterms:modified>
</cp:coreProperties>
</file>